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ingredient and nutrient composi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fferent </w:t>
      </w:r>
      <w:r>
        <w:rPr>
          <w:rFonts w:hint="eastAsia" w:ascii="Times New Roman" w:hAnsi="Times New Roman" w:cs="Times New Roman"/>
          <w:sz w:val="24"/>
          <w:szCs w:val="24"/>
        </w:rPr>
        <w:t>die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</w:rPr>
        <w:t xml:space="preserve"> weaning pigle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1"/>
        <w:gridCol w:w="1604"/>
        <w:gridCol w:w="16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94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D</w:t>
            </w:r>
          </w:p>
        </w:tc>
        <w:tc>
          <w:tcPr>
            <w:tcW w:w="94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redients (kg/100kg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r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62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rnstarch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30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oybean mea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97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ishmea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oybean oi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-lysi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L-methioni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-threoni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-tryptopha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rem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ta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ulated nutrient level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igestible energy, Mcal/k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rude protein, %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83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ysine, %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ethionine + Cysteine, %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reonine,%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ethionine,%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ry matter,%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.26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ryptophan,%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</w:tr>
    </w:tbl>
    <w:p>
      <w:pPr>
        <w:widowControl/>
        <w:rPr>
          <w:rFonts w:hint="default" w:ascii="Times New Roman" w:hAnsi="Times New Roman" w:cs="Times New Roman" w:eastAsiaTheme="minorEastAsia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NPD, normal protein diet; LPD, low protein diet.</w:t>
      </w:r>
    </w:p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 xml:space="preserve">a </w:t>
      </w:r>
      <w:r>
        <w:rPr>
          <w:rFonts w:hint="eastAsia" w:ascii="Times New Roman" w:hAnsi="Times New Roman" w:cs="Times New Roman"/>
          <w:sz w:val="18"/>
          <w:szCs w:val="18"/>
        </w:rPr>
        <w:t>The premix per kg contains vitamin A (KIU) 100-400, vitamin D3 (KIU) 25-215, vitamin E (mg)</w:t>
      </w:r>
      <w:r>
        <w:rPr>
          <w:rFonts w:ascii="Times New Roman" w:hAnsi="Times New Roman" w:cs="Times New Roman"/>
          <w:sz w:val="18"/>
          <w:szCs w:val="18"/>
        </w:rPr>
        <w:t xml:space="preserve"> ≥</w:t>
      </w:r>
      <w:r>
        <w:rPr>
          <w:rFonts w:hint="eastAsia" w:ascii="Times New Roman" w:hAnsi="Times New Roman" w:cs="Times New Roman"/>
          <w:sz w:val="18"/>
          <w:szCs w:val="18"/>
        </w:rPr>
        <w:t xml:space="preserve"> 300, vitamin K3 (mg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30, vitamin B1 (mg)</w:t>
      </w:r>
      <w:r>
        <w:rPr>
          <w:rFonts w:ascii="Times New Roman" w:hAnsi="Times New Roman" w:cs="Times New Roman"/>
          <w:sz w:val="18"/>
          <w:szCs w:val="18"/>
        </w:rPr>
        <w:t xml:space="preserve"> ≥</w:t>
      </w:r>
      <w:r>
        <w:rPr>
          <w:rFonts w:hint="eastAsia" w:ascii="Times New Roman" w:hAnsi="Times New Roman" w:cs="Times New Roman"/>
          <w:sz w:val="18"/>
          <w:szCs w:val="18"/>
        </w:rPr>
        <w:t xml:space="preserve"> 25, vitamin B2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75, vitamin B6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35, vitamin B12 (mg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0.25, niacin (mg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400, pantothenic acid (mg)</w:t>
      </w:r>
      <w:r>
        <w:rPr>
          <w:rFonts w:ascii="Times New Roman" w:hAnsi="Times New Roman" w:cs="Times New Roman"/>
          <w:sz w:val="18"/>
          <w:szCs w:val="18"/>
        </w:rPr>
        <w:t xml:space="preserve"> ≥</w:t>
      </w:r>
      <w:r>
        <w:rPr>
          <w:rFonts w:hint="eastAsia" w:ascii="Times New Roman" w:hAnsi="Times New Roman" w:cs="Times New Roman"/>
          <w:sz w:val="18"/>
          <w:szCs w:val="18"/>
        </w:rPr>
        <w:t xml:space="preserve"> 300, folic acid (mg)</w:t>
      </w:r>
      <w:r>
        <w:rPr>
          <w:rFonts w:ascii="Times New Roman" w:hAnsi="Times New Roman" w:cs="Times New Roman"/>
          <w:sz w:val="18"/>
          <w:szCs w:val="18"/>
        </w:rPr>
        <w:t xml:space="preserve"> ≥</w:t>
      </w:r>
      <w:r>
        <w:rPr>
          <w:rFonts w:hint="eastAsia" w:ascii="Times New Roman" w:hAnsi="Times New Roman" w:cs="Times New Roman"/>
          <w:sz w:val="18"/>
          <w:szCs w:val="18"/>
        </w:rPr>
        <w:t xml:space="preserve"> 14, D-biotin (mg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1.0, choline chloride (mg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5,000, Cu (mg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500-5,000, Fe (mg) 500-7,500, Zn (mg) 500-3,750, Mn (mg) 500- 3,750, I (mg)</w:t>
      </w:r>
      <w:r>
        <w:rPr>
          <w:rFonts w:ascii="Times New Roman" w:hAnsi="Times New Roman" w:cs="Times New Roman"/>
          <w:sz w:val="18"/>
          <w:szCs w:val="18"/>
        </w:rPr>
        <w:t xml:space="preserve"> ≥</w:t>
      </w:r>
      <w:r>
        <w:rPr>
          <w:rFonts w:hint="eastAsia" w:ascii="Times New Roman" w:hAnsi="Times New Roman" w:cs="Times New Roman"/>
          <w:sz w:val="18"/>
          <w:szCs w:val="18"/>
        </w:rPr>
        <w:t xml:space="preserve"> 3.0, Se (mg) 2.5-12.5, Ca (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%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) 10-20, total P (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%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1.5, sodium chloride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(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%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</w:rPr>
        <w:t xml:space="preserve"> 5-14, arginin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(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%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3.7, phytase (U)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hint="eastAsia" w:ascii="Times New Roman" w:hAnsi="Times New Roman" w:cs="Times New Roman"/>
          <w:sz w:val="18"/>
          <w:szCs w:val="18"/>
        </w:rPr>
        <w:t xml:space="preserve"> 20,000.</w:t>
      </w:r>
    </w:p>
    <w:p>
      <w:r>
        <w:br w:type="page"/>
      </w:r>
    </w:p>
    <w:p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rimer sequences of colonic mucosal gen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5013"/>
        <w:gridCol w:w="23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94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 (5’-3’)</w:t>
            </w:r>
            <w:r>
              <w:rPr>
                <w:rStyle w:val="4"/>
                <w:lang w:val="en-US" w:eastAsia="zh-CN" w:bidi="ar"/>
              </w:rPr>
              <w:t></w:t>
            </w:r>
          </w:p>
        </w:tc>
        <w:tc>
          <w:tcPr>
            <w:tcW w:w="138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ATGCTTCTAGACGGACTGCG</w:t>
            </w:r>
          </w:p>
        </w:tc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M_00335792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 GTTTCAGGAGGCTGGCATGA</w:t>
            </w:r>
          </w:p>
        </w:tc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2</w:t>
            </w: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CCTGCTTGGTCTATCTGCTGTG</w:t>
            </w:r>
          </w:p>
        </w:tc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109741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 TTGATGCTTCTTCCCTTTCTTT</w:t>
            </w:r>
          </w:p>
        </w:tc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t1</w:t>
            </w: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CCACTTTCCCTATAAAACCTCAC</w:t>
            </w:r>
          </w:p>
        </w:tc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116402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CTCCATCAAACTTCCATCCTCAG</w:t>
            </w:r>
          </w:p>
        </w:tc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-1</w:t>
            </w: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GATGAAATGTGAGCGTATGGG</w:t>
            </w:r>
          </w:p>
        </w:tc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21434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AAAGAGGGAGGATCTGGAAAA</w:t>
            </w:r>
          </w:p>
        </w:tc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ludin</w:t>
            </w: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ATGCTTTCTCAGCCAGCGTA</w:t>
            </w:r>
          </w:p>
        </w:tc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116364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 AAG GTTCCATAGCCTCGGTC</w:t>
            </w:r>
          </w:p>
        </w:tc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bookmarkStart w:id="0" w:name="_GoBack"/>
            <w:bookmarkEnd w:id="0"/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GAGGATGGTCACACCGTGGT</w:t>
            </w:r>
          </w:p>
        </w:tc>
        <w:tc>
          <w:tcPr>
            <w:tcW w:w="1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M_02109889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 GGAGGATGCTGTTGTCTCGG</w:t>
            </w:r>
          </w:p>
        </w:tc>
        <w:tc>
          <w:tcPr>
            <w:tcW w:w="13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-1R</w:t>
            </w:r>
          </w:p>
        </w:tc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GGGATGACGAGAGACATCTATGAG</w:t>
            </w:r>
          </w:p>
        </w:tc>
        <w:tc>
          <w:tcPr>
            <w:tcW w:w="138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M_02108292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7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 GAAGGACCAGACTCAGAGTGC</w:t>
            </w:r>
          </w:p>
        </w:tc>
        <w:tc>
          <w:tcPr>
            <w:tcW w:w="13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br w:type="page"/>
      </w:r>
    </w:p>
    <w:p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Figure S1</w:t>
      </w:r>
    </w:p>
    <w:p>
      <w:pPr>
        <w:jc w:val="center"/>
      </w:pPr>
      <w:r>
        <w:drawing>
          <wp:inline distT="0" distB="0" distL="114300" distR="114300">
            <wp:extent cx="4072255" cy="6632575"/>
            <wp:effectExtent l="0" t="0" r="444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2255" cy="663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line="480" w:lineRule="auto"/>
        <w:jc w:val="both"/>
        <w:rPr>
          <w:rFonts w:hint="default"/>
          <w:lang w:val="en-US"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ure S1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Effect of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protein restriction and succedent realimentation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 on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omina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genus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of colonic digesta (A) and mucosa (B)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in wean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ed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 piglet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n = 6)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ON, control group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E</w:t>
      </w:r>
      <w:r>
        <w:rPr>
          <w:rFonts w:hint="default"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reatment</w:t>
      </w:r>
      <w:r>
        <w:rPr>
          <w:rFonts w:hint="default" w:ascii="Times New Roman" w:hAnsi="Times New Roman" w:cs="Times New Roman"/>
          <w:sz w:val="20"/>
          <w:szCs w:val="20"/>
        </w:rPr>
        <w:t xml:space="preserve"> group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C2117F"/>
    <w:rsid w:val="7DD8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01:48:00Z</dcterms:created>
  <dc:creator>apple</dc:creator>
  <cp:lastModifiedBy>汪晶-南农</cp:lastModifiedBy>
  <dcterms:modified xsi:type="dcterms:W3CDTF">2022-03-14T07:5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F5DD19AC9724ECAB9DEB544AE301A7F</vt:lpwstr>
  </property>
</Properties>
</file>